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  <w:r>
        <w:rPr>
          <w:rFonts w:ascii="Arial Narrow" w:hAnsi="Arial Narrow" w:cs="Arial"/>
          <w:b/>
          <w:szCs w:val="24"/>
        </w:rPr>
        <w:t xml:space="preserve">  </w:t>
      </w:r>
    </w:p>
    <w:tbl>
      <w:tblPr>
        <w:tblW w:w="5010" w:type="pct"/>
        <w:jc w:val="center"/>
        <w:tblLook w:val="04A0" w:firstRow="1" w:lastRow="0" w:firstColumn="1" w:lastColumn="0" w:noHBand="0" w:noVBand="1"/>
      </w:tblPr>
      <w:tblGrid>
        <w:gridCol w:w="1003"/>
        <w:gridCol w:w="1605"/>
        <w:gridCol w:w="849"/>
        <w:gridCol w:w="1298"/>
        <w:gridCol w:w="997"/>
        <w:gridCol w:w="1488"/>
        <w:gridCol w:w="1094"/>
        <w:gridCol w:w="957"/>
        <w:gridCol w:w="1389"/>
        <w:gridCol w:w="1150"/>
        <w:gridCol w:w="1054"/>
        <w:gridCol w:w="1318"/>
      </w:tblGrid>
      <w:tr w:rsidR="00D13803" w:rsidRPr="00794EE8" w:rsidTr="003E2FCB">
        <w:trPr>
          <w:trHeight w:val="300"/>
          <w:jc w:val="center"/>
        </w:trPr>
        <w:tc>
          <w:tcPr>
            <w:tcW w:w="5000" w:type="pct"/>
            <w:gridSpan w:val="12"/>
            <w:tcBorders>
              <w:top w:val="double" w:sz="4" w:space="0" w:color="808080" w:themeColor="background1" w:themeShade="80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Supplementary Table 1.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94EE8"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TNFSF4 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 xml:space="preserve"> markers in African- Americans, Gullah and combined AA-Gullah </w:t>
            </w:r>
            <w:r w:rsidR="00FD0B32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(non-imputed)</w:t>
            </w:r>
          </w:p>
        </w:tc>
      </w:tr>
      <w:tr w:rsidR="00D13803" w:rsidRPr="00794EE8" w:rsidTr="003E2FCB">
        <w:trPr>
          <w:trHeight w:val="300"/>
          <w:jc w:val="center"/>
        </w:trPr>
        <w:tc>
          <w:tcPr>
            <w:tcW w:w="353" w:type="pc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Marker</w:t>
            </w:r>
          </w:p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5" w:type="pc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4EE8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a.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Location</w:t>
            </w:r>
            <w:proofErr w:type="spellEnd"/>
          </w:p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A1/A2</w:t>
            </w:r>
          </w:p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pct"/>
            <w:gridSpan w:val="3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African-American</w:t>
            </w:r>
          </w:p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(1529 cases, 2048 controls)</w:t>
            </w:r>
          </w:p>
        </w:tc>
        <w:tc>
          <w:tcPr>
            <w:tcW w:w="1211" w:type="pct"/>
            <w:gridSpan w:val="3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Gullah</w:t>
            </w:r>
          </w:p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(151 cases, 122 controls)</w:t>
            </w:r>
          </w:p>
        </w:tc>
        <w:tc>
          <w:tcPr>
            <w:tcW w:w="1240" w:type="pct"/>
            <w:gridSpan w:val="3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Combined (AA-Gullah)</w:t>
            </w:r>
          </w:p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n-GB"/>
              </w:rPr>
              <w:t>(1680 cases,2170 controls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5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F_A/F_U</w:t>
            </w:r>
          </w:p>
        </w:tc>
        <w:tc>
          <w:tcPr>
            <w:tcW w:w="351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94EE8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524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ORX (95% CI)</w:t>
            </w:r>
          </w:p>
        </w:tc>
        <w:tc>
          <w:tcPr>
            <w:tcW w:w="385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F_A/F_U</w:t>
            </w:r>
          </w:p>
        </w:tc>
        <w:tc>
          <w:tcPr>
            <w:tcW w:w="337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94EE8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489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ORX(95% CI)</w:t>
            </w:r>
          </w:p>
        </w:tc>
        <w:tc>
          <w:tcPr>
            <w:tcW w:w="405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F_A/F_U</w:t>
            </w:r>
          </w:p>
        </w:tc>
        <w:tc>
          <w:tcPr>
            <w:tcW w:w="371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94EE8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464" w:type="pct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ORX(95% CI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75537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-20.96Kb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ʹ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 xml:space="preserve">TNFSF4 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T/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/>
                <w:color w:val="000000"/>
                <w:sz w:val="16"/>
                <w:szCs w:val="16"/>
              </w:rPr>
              <w:t>0.29/0.2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4.01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6(1.10-1.44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3/0.1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51(0.98-2.34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9/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.34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6(1.10-1.44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667678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7.85Kb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ʹ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/>
                <w:color w:val="000000"/>
                <w:sz w:val="16"/>
                <w:szCs w:val="16"/>
              </w:rPr>
              <w:t>0.29/0.2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.49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6(1.10-1.44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3/0.1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51(0.98-2.34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0/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6.23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6(1.1-1.44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101277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72Kb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ʹ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G/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/>
                <w:color w:val="000000"/>
                <w:sz w:val="16"/>
                <w:szCs w:val="16"/>
              </w:rPr>
              <w:t>0.51/0.4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30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0(1.09-1.32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46/0.3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34(0.95-1.89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50/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.68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1(1.1-1.32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66917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84Kb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ʹ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T/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9/0.2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6.12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5(1.09-1.43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4/0.1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40(0.21-0.92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9/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hAnsi="Arial Narrow"/>
                <w:color w:val="000000"/>
                <w:sz w:val="16"/>
                <w:szCs w:val="16"/>
              </w:rPr>
              <w:t>6.64 x-10</w:t>
            </w:r>
            <w:r w:rsidRPr="00794EE8">
              <w:rPr>
                <w:rFonts w:ascii="Arial Narrow" w:hAnsi="Arial Narrow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5(1.09-1.44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38619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/>
                <w:color w:val="000000"/>
                <w:sz w:val="16"/>
                <w:szCs w:val="16"/>
              </w:rPr>
              <w:t>0.23/0.2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0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0(1.07-1.35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15/0.1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50(0.89-2.50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22/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.23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19(1.07-1.33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107982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94EE8">
              <w:rPr>
                <w:rFonts w:ascii="Arial Narrow" w:hAnsi="Arial Narrow"/>
                <w:color w:val="000000"/>
                <w:sz w:val="16"/>
                <w:szCs w:val="16"/>
              </w:rPr>
              <w:t>0.37/0.3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.17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81(0.74-0.90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42/0.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09(0.77-1.54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370/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.05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84(0.76-0.92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12343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0.92Kb 5' </w:t>
            </w: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G/C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32/0.2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7.27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2 (1.10-1.35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34/0.2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62(1.10-2.37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33/0.2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8.84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5(1.13-1.38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  <w:t>rs12343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 xml:space="preserve">11.3Kb 5' </w:t>
            </w:r>
            <w:r w:rsidRPr="00794EE8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T/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11/0.0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8.15x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.34 (1.14-1.58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9/0.0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6.76x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2.57(1.27-5.21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11/0.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.45 x 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.39(1.19-1.62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  <w:t>rs22059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 xml:space="preserve">15Kb 5' </w:t>
            </w:r>
            <w:r w:rsidRPr="00794EE8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T/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7/0.0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8.29x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.38 (1.13-1.69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9/0.0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6.51x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4.69(1.78-12.38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7/0.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3.79 x 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.49(1.22-1.79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D13803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13803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eastAsia="en-GB"/>
              </w:rPr>
              <w:t>rs120399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35.1 Kb 5' </w:t>
            </w: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en-GB"/>
              </w:rPr>
              <w:t>TNFSF4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6/0.0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3.44 x 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.36(1.11-1.69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6/0.0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3.80(1.27-11.39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0.06/0.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7.60 x 10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en-GB"/>
              </w:rPr>
              <w:t>1.43(1.16-1.75)</w:t>
            </w:r>
          </w:p>
        </w:tc>
      </w:tr>
      <w:tr w:rsidR="00D13803" w:rsidRPr="00794EE8" w:rsidTr="003E2FCB">
        <w:trPr>
          <w:trHeight w:hRule="exact" w:val="284"/>
          <w:jc w:val="center"/>
        </w:trPr>
        <w:tc>
          <w:tcPr>
            <w:tcW w:w="353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eastAsia="en-GB"/>
              </w:rPr>
              <w:t>rs109125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 xml:space="preserve">80.1Kb 5' </w:t>
            </w:r>
            <w:r w:rsidRPr="00794EE8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14/0.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9.24x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5 (1.08-1.44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13/0.0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.18(1.19-3.99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0.14/0.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.20 x 10</w:t>
            </w: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.28(1.11-1.46)</w:t>
            </w:r>
          </w:p>
        </w:tc>
      </w:tr>
      <w:tr w:rsidR="00D13803" w:rsidRPr="00794EE8" w:rsidTr="003E2FCB">
        <w:trPr>
          <w:trHeight w:val="547"/>
          <w:jc w:val="center"/>
        </w:trPr>
        <w:tc>
          <w:tcPr>
            <w:tcW w:w="5000" w:type="pct"/>
            <w:gridSpan w:val="12"/>
            <w:tcBorders>
              <w:top w:val="single" w:sz="4" w:space="0" w:color="A6A6A6" w:themeColor="background1" w:themeShade="A6"/>
              <w:bottom w:val="doub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 xml:space="preserve">A1/A2- associated allele code/major allele code; F_A/F_U - </w:t>
            </w:r>
            <w:r w:rsidRPr="00794EE8">
              <w:rPr>
                <w:rFonts w:ascii="Arial Narrow" w:hAnsi="Arial Narrow" w:cs="Arial"/>
                <w:b/>
                <w:sz w:val="12"/>
                <w:szCs w:val="12"/>
              </w:rPr>
              <w:t xml:space="preserve">allele frequency in affected/unaffected, 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 xml:space="preserve">CHISQ- chi square, </w:t>
            </w:r>
            <w:proofErr w:type="gramStart"/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>ORX(</w:t>
            </w:r>
            <w:proofErr w:type="gramEnd"/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 xml:space="preserve">95% CI)- Odds ratio (95% confidence interval). </w:t>
            </w:r>
          </w:p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>After Q.C  filtering African-American(1510,2022), Gullah(152,122) and both (1680,2170)</w:t>
            </w:r>
          </w:p>
          <w:p w:rsidR="00D13803" w:rsidRPr="00794EE8" w:rsidRDefault="00D13803" w:rsidP="003E2FC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</w:pPr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vertAlign w:val="superscript"/>
                <w:lang w:eastAsia="en-GB"/>
              </w:rPr>
              <w:t>a.</w:t>
            </w:r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 xml:space="preserve"> Location anchored to our transcript data found by RACE-PCR and in </w:t>
            </w:r>
            <w:proofErr w:type="spellStart"/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>Ensembl</w:t>
            </w:r>
            <w:proofErr w:type="spellEnd"/>
            <w:r w:rsidRPr="00794EE8">
              <w:rPr>
                <w:rFonts w:ascii="Arial Narrow" w:eastAsia="Times New Roman" w:hAnsi="Arial Narrow" w:cs="Arial"/>
                <w:b/>
                <w:color w:val="000000"/>
                <w:sz w:val="12"/>
                <w:szCs w:val="12"/>
                <w:lang w:eastAsia="en-GB"/>
              </w:rPr>
              <w:t xml:space="preserve"> browser.</w:t>
            </w:r>
          </w:p>
        </w:tc>
      </w:tr>
    </w:tbl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  <w:bookmarkStart w:id="0" w:name="_GoBack"/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bookmarkEnd w:id="0"/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p w:rsidR="00D13803" w:rsidRDefault="00D13803" w:rsidP="00D13803">
      <w:pPr>
        <w:spacing w:line="360" w:lineRule="auto"/>
        <w:ind w:hanging="142"/>
        <w:contextualSpacing/>
        <w:rPr>
          <w:rFonts w:ascii="Arial Narrow" w:hAnsi="Arial Narrow" w:cs="Arial"/>
          <w:b/>
          <w:szCs w:val="24"/>
        </w:rPr>
      </w:pPr>
    </w:p>
    <w:sectPr w:rsidR="00D13803" w:rsidSect="00D138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803"/>
    <w:rsid w:val="000F77C5"/>
    <w:rsid w:val="00D13803"/>
    <w:rsid w:val="00FD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03"/>
    <w:pPr>
      <w:spacing w:line="16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03"/>
    <w:pPr>
      <w:spacing w:line="16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</dc:creator>
  <cp:lastModifiedBy>hari</cp:lastModifiedBy>
  <cp:revision>2</cp:revision>
  <dcterms:created xsi:type="dcterms:W3CDTF">2013-03-04T12:21:00Z</dcterms:created>
  <dcterms:modified xsi:type="dcterms:W3CDTF">2013-03-04T12:43:00Z</dcterms:modified>
</cp:coreProperties>
</file>